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6EC" w:rsidRDefault="007146EC" w:rsidP="007146EC">
      <w:proofErr w:type="gramStart"/>
      <w:r>
        <w:rPr>
          <w:b/>
        </w:rPr>
        <w:t>S3</w:t>
      </w:r>
      <w:r w:rsidR="004D47F2">
        <w:rPr>
          <w:b/>
        </w:rPr>
        <w:t xml:space="preserve"> Table</w:t>
      </w:r>
      <w:r w:rsidRPr="000F0EDE">
        <w:rPr>
          <w:b/>
        </w:rPr>
        <w:t>.</w:t>
      </w:r>
      <w:proofErr w:type="gramEnd"/>
      <w:r w:rsidRPr="000F0EDE">
        <w:rPr>
          <w:b/>
        </w:rPr>
        <w:t xml:space="preserve"> </w:t>
      </w:r>
      <w:proofErr w:type="spellStart"/>
      <w:r w:rsidRPr="000F0EDE">
        <w:rPr>
          <w:b/>
        </w:rPr>
        <w:t>Polymicrobial</w:t>
      </w:r>
      <w:proofErr w:type="spellEnd"/>
      <w:r w:rsidRPr="00DB0ED7">
        <w:rPr>
          <w:b/>
        </w:rPr>
        <w:t xml:space="preserve"> infections by </w:t>
      </w:r>
      <w:r>
        <w:rPr>
          <w:b/>
        </w:rPr>
        <w:t>either conventional or molecular methods (</w:t>
      </w:r>
      <w:r w:rsidR="00EF21A5" w:rsidRPr="00EF21A5">
        <w:rPr>
          <w:b/>
          <w:i/>
        </w:rPr>
        <w:t>n</w:t>
      </w:r>
      <w:r>
        <w:rPr>
          <w:b/>
        </w:rPr>
        <w:t>=28).</w:t>
      </w:r>
    </w:p>
    <w:p w:rsidR="007146EC" w:rsidRDefault="007146EC" w:rsidP="007146EC"/>
    <w:tbl>
      <w:tblPr>
        <w:tblW w:w="8396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24"/>
        <w:gridCol w:w="1193"/>
        <w:gridCol w:w="3118"/>
        <w:gridCol w:w="3261"/>
      </w:tblGrid>
      <w:tr w:rsidR="007146EC" w:rsidRPr="00E95308" w:rsidTr="004D47F2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146EC" w:rsidRPr="00E95308" w:rsidRDefault="007146EC" w:rsidP="00DC265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146EC" w:rsidRPr="00612F31" w:rsidRDefault="007146EC" w:rsidP="00DC2653">
            <w:pPr>
              <w:rPr>
                <w:b/>
                <w:bCs/>
                <w:sz w:val="20"/>
                <w:szCs w:val="20"/>
              </w:rPr>
            </w:pPr>
            <w:r w:rsidRPr="00612F31">
              <w:rPr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146EC" w:rsidRPr="00E95308" w:rsidRDefault="007146EC" w:rsidP="00DC2653">
            <w:pPr>
              <w:rPr>
                <w:b/>
                <w:bCs/>
                <w:sz w:val="20"/>
                <w:szCs w:val="20"/>
              </w:rPr>
            </w:pPr>
            <w:r w:rsidRPr="00E95308">
              <w:rPr>
                <w:b/>
                <w:bCs/>
                <w:sz w:val="20"/>
                <w:szCs w:val="20"/>
              </w:rPr>
              <w:t>Conventional method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7146EC" w:rsidRPr="00E95308" w:rsidRDefault="00F32BCC" w:rsidP="00DC265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RIDICA</w:t>
            </w:r>
          </w:p>
        </w:tc>
      </w:tr>
      <w:tr w:rsidR="007146EC" w:rsidRPr="00E95308" w:rsidTr="00EF21A5">
        <w:trPr>
          <w:trHeight w:val="255"/>
        </w:trPr>
        <w:tc>
          <w:tcPr>
            <w:tcW w:w="8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6EC" w:rsidRPr="00612F31" w:rsidRDefault="00F6187F" w:rsidP="00F6187F">
            <w:pPr>
              <w:rPr>
                <w:b/>
                <w:i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Pr="00612F31">
              <w:rPr>
                <w:b/>
                <w:sz w:val="20"/>
                <w:szCs w:val="20"/>
              </w:rPr>
              <w:t xml:space="preserve">oncordant ID </w:t>
            </w:r>
            <w:r>
              <w:rPr>
                <w:b/>
                <w:sz w:val="20"/>
                <w:szCs w:val="20"/>
              </w:rPr>
              <w:t>by b</w:t>
            </w:r>
            <w:r w:rsidR="007146EC" w:rsidRPr="00612F31">
              <w:rPr>
                <w:b/>
                <w:sz w:val="20"/>
                <w:szCs w:val="20"/>
              </w:rPr>
              <w:t>lood culture and IRIDICA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Proteus mirabilis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alis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viridan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Streptococus</w:t>
            </w:r>
            <w:proofErr w:type="spellEnd"/>
            <w:r w:rsidRPr="00E95308">
              <w:rPr>
                <w:sz w:val="20"/>
                <w:szCs w:val="20"/>
              </w:rPr>
              <w:t xml:space="preserve"> spp.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/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Shigella</w:t>
            </w:r>
            <w:proofErr w:type="spellEnd"/>
            <w:r w:rsidRPr="00E95308">
              <w:rPr>
                <w:sz w:val="20"/>
                <w:szCs w:val="20"/>
              </w:rPr>
              <w:t xml:space="preserve"> spp.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cloacae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cloacae </w:t>
            </w:r>
            <w:r w:rsidRPr="00E95308">
              <w:rPr>
                <w:sz w:val="20"/>
                <w:szCs w:val="20"/>
              </w:rPr>
              <w:t>complex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/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Shigella</w:t>
            </w:r>
            <w:proofErr w:type="spellEnd"/>
            <w:r w:rsidRPr="00E95308">
              <w:rPr>
                <w:sz w:val="20"/>
                <w:szCs w:val="20"/>
              </w:rPr>
              <w:t xml:space="preserve"> spp.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tropicalis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proofErr w:type="spellStart"/>
            <w:r w:rsidRPr="00E95308">
              <w:rPr>
                <w:sz w:val="20"/>
                <w:szCs w:val="20"/>
              </w:rPr>
              <w:t>Viridans</w:t>
            </w:r>
            <w:proofErr w:type="spellEnd"/>
            <w:r w:rsidRPr="00E95308">
              <w:rPr>
                <w:sz w:val="20"/>
                <w:szCs w:val="20"/>
              </w:rPr>
              <w:t>/</w:t>
            </w:r>
            <w:proofErr w:type="spellStart"/>
            <w:r w:rsidRPr="00E95308">
              <w:rPr>
                <w:sz w:val="20"/>
                <w:szCs w:val="20"/>
              </w:rPr>
              <w:t>mitis</w:t>
            </w:r>
            <w:proofErr w:type="spellEnd"/>
            <w:r w:rsidRPr="00E95308">
              <w:rPr>
                <w:sz w:val="20"/>
                <w:szCs w:val="20"/>
              </w:rPr>
              <w:t xml:space="preserve"> group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Strept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r w:rsidRPr="00E95308">
              <w:rPr>
                <w:sz w:val="20"/>
                <w:szCs w:val="20"/>
              </w:rPr>
              <w:t>spp.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proofErr w:type="spellStart"/>
            <w:r w:rsidRPr="00E95308">
              <w:rPr>
                <w:sz w:val="20"/>
                <w:szCs w:val="20"/>
              </w:rPr>
              <w:t>Coagulase</w:t>
            </w:r>
            <w:proofErr w:type="spellEnd"/>
            <w:r w:rsidRPr="00E95308">
              <w:rPr>
                <w:sz w:val="20"/>
                <w:szCs w:val="20"/>
              </w:rPr>
              <w:t>-negative Staphylococci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epidermidis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haemolyticus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F32BCC">
            <w:pPr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Blood culture detected more microorganisms than IRIDICA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Proteus mirabilis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cloacae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casselifavu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3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F32BCC">
            <w:pPr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IRIDICA detected more microorganisms than blood culture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ogen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ogenes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Fungus detected. No ID provid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Klebsiell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lisabethkingi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eningoseptica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lisabethkingia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eningoseptica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F32BCC">
            <w:pPr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Blood culture and IRIDICA detected different microorganisms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constellatus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Fusobacterium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nucleatum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ure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ec</w:t>
            </w:r>
            <w:r w:rsidRPr="00E95308">
              <w:rPr>
                <w:sz w:val="20"/>
                <w:szCs w:val="20"/>
              </w:rPr>
              <w:t>A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ureus</w:t>
            </w:r>
            <w:proofErr w:type="spellEnd"/>
          </w:p>
        </w:tc>
      </w:tr>
      <w:tr w:rsidR="007146EC" w:rsidRPr="00E95308" w:rsidTr="004D47F2">
        <w:trPr>
          <w:trHeight w:val="255"/>
        </w:trPr>
        <w:tc>
          <w:tcPr>
            <w:tcW w:w="8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F32BCC">
            <w:pPr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lastRenderedPageBreak/>
              <w:t>Only by blood culture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iCs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Lactobacillus </w:t>
            </w:r>
            <w:r w:rsidRPr="00E95308">
              <w:rPr>
                <w:sz w:val="20"/>
                <w:szCs w:val="20"/>
              </w:rPr>
              <w:t>spp.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detected</w:t>
            </w:r>
          </w:p>
        </w:tc>
      </w:tr>
      <w:tr w:rsidR="007146EC" w:rsidRPr="00E95308" w:rsidTr="004D47F2">
        <w:trPr>
          <w:trHeight w:val="255"/>
        </w:trPr>
        <w:tc>
          <w:tcPr>
            <w:tcW w:w="83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F32BCC">
            <w:pPr>
              <w:rPr>
                <w:b/>
                <w:iCs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Only by IRIDICA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cloacae complex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cancerogenus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>Escherichia coli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Escherichia coli/</w:t>
            </w:r>
            <w:proofErr w:type="spellStart"/>
            <w:r w:rsidRPr="00E95308">
              <w:rPr>
                <w:sz w:val="20"/>
                <w:szCs w:val="20"/>
              </w:rPr>
              <w:t>Shigella</w:t>
            </w:r>
            <w:proofErr w:type="spellEnd"/>
            <w:r w:rsidRPr="00E95308">
              <w:rPr>
                <w:sz w:val="20"/>
                <w:szCs w:val="20"/>
              </w:rPr>
              <w:t xml:space="preserve"> spp.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coccus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faecium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dysagalactiae</w:t>
            </w:r>
            <w:proofErr w:type="spellEnd"/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46EC" w:rsidRPr="00E95308" w:rsidRDefault="007146EC" w:rsidP="00DC26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46EC" w:rsidRPr="00612F31" w:rsidRDefault="007146EC" w:rsidP="00DC26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146EC" w:rsidRPr="00E95308" w:rsidRDefault="007146EC" w:rsidP="00DC2653">
            <w:pPr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Fungus detected. No ID provided</w:t>
            </w:r>
          </w:p>
        </w:tc>
      </w:tr>
      <w:tr w:rsidR="007146EC" w:rsidRPr="00E95308" w:rsidTr="00EF21A5">
        <w:trPr>
          <w:trHeight w:val="255"/>
        </w:trPr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shd w:val="clear" w:color="auto" w:fill="D9D9D9"/>
              <w:jc w:val="center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shd w:val="clear" w:color="auto" w:fill="D9D9D9"/>
              <w:jc w:val="center"/>
              <w:rPr>
                <w:b/>
                <w:sz w:val="20"/>
                <w:szCs w:val="20"/>
              </w:rPr>
            </w:pPr>
            <w:r w:rsidRPr="00612F31"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shd w:val="clear" w:color="auto" w:fill="D9D9D9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shd w:val="clear" w:color="auto" w:fill="D9D9D9"/>
              <w:rPr>
                <w:i/>
                <w:iCs/>
                <w:sz w:val="20"/>
                <w:szCs w:val="20"/>
              </w:rPr>
            </w:pPr>
            <w:proofErr w:type="spellStart"/>
            <w:r w:rsidRPr="00E95308">
              <w:rPr>
                <w:i/>
                <w:iCs/>
                <w:sz w:val="20"/>
                <w:szCs w:val="20"/>
              </w:rPr>
              <w:t>Enterobacter</w:t>
            </w:r>
            <w:proofErr w:type="spellEnd"/>
            <w:r w:rsidRPr="00E95308">
              <w:rPr>
                <w:i/>
                <w:iCs/>
                <w:sz w:val="20"/>
                <w:szCs w:val="20"/>
              </w:rPr>
              <w:t xml:space="preserve"> cloacae complex</w:t>
            </w:r>
          </w:p>
        </w:tc>
      </w:tr>
      <w:tr w:rsidR="007146EC" w:rsidRPr="00E95308" w:rsidTr="004D47F2">
        <w:trPr>
          <w:trHeight w:val="255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:rsidR="007146EC" w:rsidRPr="00E95308" w:rsidRDefault="007146EC" w:rsidP="00DC2653">
            <w:pPr>
              <w:shd w:val="clear" w:color="auto" w:fill="D9D9D9"/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7146EC" w:rsidRPr="00612F31" w:rsidRDefault="007146EC" w:rsidP="00DC2653">
            <w:pPr>
              <w:shd w:val="clear" w:color="auto" w:fill="D9D9D9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shd w:val="clear" w:color="auto" w:fill="D9D9D9"/>
              <w:rPr>
                <w:sz w:val="20"/>
                <w:szCs w:val="20"/>
              </w:rPr>
            </w:pPr>
            <w:r w:rsidRPr="00E95308">
              <w:rPr>
                <w:sz w:val="20"/>
                <w:szCs w:val="20"/>
              </w:rPr>
              <w:t>Not isolated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7146EC" w:rsidRPr="00E95308" w:rsidRDefault="007146EC" w:rsidP="00DC2653">
            <w:pPr>
              <w:shd w:val="clear" w:color="auto" w:fill="D9D9D9"/>
              <w:rPr>
                <w:i/>
                <w:iCs/>
                <w:sz w:val="20"/>
                <w:szCs w:val="20"/>
              </w:rPr>
            </w:pPr>
            <w:r w:rsidRPr="00E95308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E95308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</w:tr>
    </w:tbl>
    <w:p w:rsidR="007146EC" w:rsidRPr="0082089C" w:rsidRDefault="007146EC" w:rsidP="007146EC">
      <w:pPr>
        <w:shd w:val="clear" w:color="auto" w:fill="FFFFFF"/>
      </w:pPr>
    </w:p>
    <w:p w:rsidR="007146EC" w:rsidRPr="00623B40" w:rsidRDefault="00EF21A5" w:rsidP="007146EC">
      <w:pPr>
        <w:shd w:val="clear" w:color="auto" w:fill="FFFFFF"/>
      </w:pPr>
      <w:r>
        <w:t>ER, Emergency R</w:t>
      </w:r>
      <w:r w:rsidR="00623B40">
        <w:t>oom;</w:t>
      </w:r>
      <w:r w:rsidR="007146EC" w:rsidRPr="00623B40">
        <w:t xml:space="preserve"> ICU</w:t>
      </w:r>
      <w:r w:rsidR="00623B40">
        <w:t>,</w:t>
      </w:r>
      <w:r>
        <w:t xml:space="preserve"> Intensive C</w:t>
      </w:r>
      <w:r w:rsidR="007146EC" w:rsidRPr="00623B40">
        <w:t xml:space="preserve">are </w:t>
      </w:r>
      <w:r>
        <w:t>U</w:t>
      </w:r>
      <w:r w:rsidR="007146EC" w:rsidRPr="00623B40">
        <w:t>nit</w:t>
      </w:r>
      <w:r w:rsidR="00623B40">
        <w:t>.</w:t>
      </w:r>
    </w:p>
    <w:p w:rsidR="00E77068" w:rsidRDefault="00E77068"/>
    <w:sectPr w:rsidR="00E77068" w:rsidSect="003856B8">
      <w:pgSz w:w="11906" w:h="16838" w:code="9"/>
      <w:pgMar w:top="719" w:right="1616" w:bottom="1418" w:left="1701" w:header="709" w:footer="709" w:gutter="284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146EC"/>
    <w:rsid w:val="00454C7C"/>
    <w:rsid w:val="004D47F2"/>
    <w:rsid w:val="00512095"/>
    <w:rsid w:val="0060119E"/>
    <w:rsid w:val="00623B40"/>
    <w:rsid w:val="007146EC"/>
    <w:rsid w:val="00B03D87"/>
    <w:rsid w:val="00E77068"/>
    <w:rsid w:val="00EF21A5"/>
    <w:rsid w:val="00F1022A"/>
    <w:rsid w:val="00F32BCC"/>
    <w:rsid w:val="00F618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4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adjuntos</dc:creator>
  <cp:keywords/>
  <dc:description/>
  <cp:lastModifiedBy>micro12</cp:lastModifiedBy>
  <cp:revision>6</cp:revision>
  <dcterms:created xsi:type="dcterms:W3CDTF">2015-04-13T06:41:00Z</dcterms:created>
  <dcterms:modified xsi:type="dcterms:W3CDTF">2015-09-01T10:54:00Z</dcterms:modified>
</cp:coreProperties>
</file>